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EBDDC" w14:textId="2DE4A942" w:rsidR="00641054" w:rsidRPr="00D14718" w:rsidRDefault="00000000" w:rsidP="00A77963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</w:p>
    <w:p w14:paraId="383E0957" w14:textId="75E8C2B2" w:rsidR="00DC5D87" w:rsidRPr="00D14718" w:rsidRDefault="00D14718" w:rsidP="00281C4A">
      <w:pPr>
        <w:pStyle w:val="berschrift1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dditional File 2: </w:t>
      </w:r>
      <w:proofErr w:type="spellStart"/>
      <w:r w:rsidR="00DC5D87" w:rsidRPr="00D1471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emistructured</w:t>
      </w:r>
      <w:proofErr w:type="spellEnd"/>
      <w:r w:rsidR="00DC5D87" w:rsidRPr="00D1471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Interview Guide for </w:t>
      </w:r>
      <w:r w:rsidR="00F0425C" w:rsidRPr="00D1471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F</w:t>
      </w:r>
      <w:r w:rsidR="00281C4A" w:rsidRPr="00D1471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ocus Group Discussions (FGD)</w:t>
      </w:r>
    </w:p>
    <w:p w14:paraId="3F40206B" w14:textId="1A2872FA" w:rsidR="00DC5D87" w:rsidRPr="00D14718" w:rsidRDefault="00DC5D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62AAEBB" w14:textId="77777777" w:rsidR="00DC5D87" w:rsidRPr="00D14718" w:rsidRDefault="00DC5D87" w:rsidP="00DC5D87">
      <w:pPr>
        <w:pStyle w:val="Default"/>
        <w:spacing w:after="59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E7E2E94" w14:textId="7A8D44D4" w:rsidR="00DC5D87" w:rsidRPr="00D14718" w:rsidRDefault="00DC5D87" w:rsidP="00BD4CA6">
      <w:pPr>
        <w:jc w:val="center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bookmarkStart w:id="0" w:name="_Hlk56678168"/>
      <w:r w:rsidRPr="00D1471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ommunity-Based-Inclusive-Development (CBID) in a cross-country context: Experiences of community members participating in a project for People with Disability (PWD) in Colombia, </w:t>
      </w:r>
      <w:proofErr w:type="gramStart"/>
      <w:r w:rsidRPr="00D14718">
        <w:rPr>
          <w:rFonts w:ascii="Times New Roman" w:hAnsi="Times New Roman" w:cs="Times New Roman"/>
          <w:i/>
          <w:iCs/>
          <w:sz w:val="22"/>
          <w:szCs w:val="22"/>
          <w:lang w:val="en-US"/>
        </w:rPr>
        <w:t>Bolivia</w:t>
      </w:r>
      <w:proofErr w:type="gramEnd"/>
      <w:r w:rsidRPr="00D1471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and Brazil - A mixed-methods study</w:t>
      </w:r>
    </w:p>
    <w:p w14:paraId="26A2534B" w14:textId="0B92A1B9" w:rsidR="00BD4CA6" w:rsidRPr="00D14718" w:rsidRDefault="00BD4CA6" w:rsidP="00BD4CA6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352F9F2" w14:textId="714B742E" w:rsidR="00BD4CA6" w:rsidRPr="00D14718" w:rsidRDefault="00BD4CA6" w:rsidP="00BD4CA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6B4FC8C" w14:textId="0DD4D098" w:rsidR="00BD4CA6" w:rsidRPr="00D14718" w:rsidRDefault="00617FA1" w:rsidP="00BD4CA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BD4CA6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This document will be translated to Spanish and Portuguese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before conducting the FGD</w:t>
      </w:r>
      <w:r w:rsidR="00DC0FB3" w:rsidRPr="00D14718">
        <w:rPr>
          <w:rFonts w:ascii="Times New Roman" w:hAnsi="Times New Roman" w:cs="Times New Roman"/>
          <w:sz w:val="22"/>
          <w:szCs w:val="22"/>
          <w:lang w:val="en-US"/>
        </w:rPr>
        <w:t>)</w:t>
      </w:r>
    </w:p>
    <w:bookmarkEnd w:id="0"/>
    <w:p w14:paraId="71FCD556" w14:textId="6190DAF5" w:rsidR="00DC5D87" w:rsidRPr="00D14718" w:rsidRDefault="00DC5D87" w:rsidP="00BD4CA6">
      <w:pPr>
        <w:pStyle w:val="berschrift2"/>
        <w:rPr>
          <w:rFonts w:ascii="Times New Roman" w:hAnsi="Times New Roman" w:cs="Times New Roman"/>
          <w:sz w:val="22"/>
          <w:szCs w:val="22"/>
          <w:lang w:val="en-US"/>
        </w:rPr>
      </w:pPr>
    </w:p>
    <w:p w14:paraId="34CD745A" w14:textId="77777777" w:rsidR="00BD4CA6" w:rsidRPr="00D14718" w:rsidRDefault="00BD4CA6" w:rsidP="00BD4CA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5"/>
        <w:gridCol w:w="6621"/>
      </w:tblGrid>
      <w:tr w:rsidR="00617FA1" w:rsidRPr="00D14718" w14:paraId="56FA5ECB" w14:textId="76B24BB8" w:rsidTr="00281C4A">
        <w:trPr>
          <w:trHeight w:val="408"/>
        </w:trPr>
        <w:tc>
          <w:tcPr>
            <w:tcW w:w="2435" w:type="dxa"/>
          </w:tcPr>
          <w:p w14:paraId="79B709CC" w14:textId="77777777" w:rsidR="00281C4A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e of the</w:t>
            </w:r>
          </w:p>
          <w:p w14:paraId="3E86DDDE" w14:textId="17CB9F9D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erview:</w:t>
            </w:r>
          </w:p>
        </w:tc>
        <w:tc>
          <w:tcPr>
            <w:tcW w:w="6621" w:type="dxa"/>
          </w:tcPr>
          <w:p w14:paraId="310FC695" w14:textId="77777777" w:rsidR="00617FA1" w:rsidRPr="00D14718" w:rsidRDefault="00617FA1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2E321BB4" w14:textId="7F8DEC2A" w:rsidTr="00617FA1">
        <w:tc>
          <w:tcPr>
            <w:tcW w:w="2435" w:type="dxa"/>
          </w:tcPr>
          <w:p w14:paraId="5E138715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1" w:type="dxa"/>
          </w:tcPr>
          <w:p w14:paraId="02A9F99A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47A47FF2" w14:textId="343FD6BA" w:rsidTr="00617FA1">
        <w:tc>
          <w:tcPr>
            <w:tcW w:w="2435" w:type="dxa"/>
          </w:tcPr>
          <w:p w14:paraId="535D9185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ation of the conversation:</w:t>
            </w:r>
          </w:p>
        </w:tc>
        <w:tc>
          <w:tcPr>
            <w:tcW w:w="6621" w:type="dxa"/>
          </w:tcPr>
          <w:p w14:paraId="101D7A43" w14:textId="77777777" w:rsidR="00617FA1" w:rsidRPr="00D14718" w:rsidRDefault="00617FA1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38E6A189" w14:textId="7DE08BA7" w:rsidTr="00617FA1">
        <w:tc>
          <w:tcPr>
            <w:tcW w:w="2435" w:type="dxa"/>
          </w:tcPr>
          <w:p w14:paraId="0CCD3E95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1" w:type="dxa"/>
          </w:tcPr>
          <w:p w14:paraId="2A5A92DF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7C34317C" w14:textId="21D8178F" w:rsidTr="00617FA1">
        <w:tc>
          <w:tcPr>
            <w:tcW w:w="2435" w:type="dxa"/>
          </w:tcPr>
          <w:p w14:paraId="426BAB1D" w14:textId="77777777" w:rsidR="00281C4A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me of</w:t>
            </w:r>
          </w:p>
          <w:p w14:paraId="02CFE295" w14:textId="37905ECA" w:rsidR="00281C4A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s:</w:t>
            </w:r>
          </w:p>
        </w:tc>
        <w:tc>
          <w:tcPr>
            <w:tcW w:w="6621" w:type="dxa"/>
          </w:tcPr>
          <w:p w14:paraId="7A0C8AA8" w14:textId="77777777" w:rsidR="00617FA1" w:rsidRPr="00D14718" w:rsidRDefault="00617FA1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43872679" w14:textId="0146DA25" w:rsidTr="00281C4A">
        <w:trPr>
          <w:trHeight w:val="150"/>
        </w:trPr>
        <w:tc>
          <w:tcPr>
            <w:tcW w:w="2435" w:type="dxa"/>
          </w:tcPr>
          <w:p w14:paraId="795B6D90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1" w:type="dxa"/>
          </w:tcPr>
          <w:p w14:paraId="162B5C3D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3335BBAA" w14:textId="613A9793" w:rsidTr="00281C4A">
        <w:trPr>
          <w:trHeight w:val="400"/>
        </w:trPr>
        <w:tc>
          <w:tcPr>
            <w:tcW w:w="2435" w:type="dxa"/>
          </w:tcPr>
          <w:p w14:paraId="588425F2" w14:textId="77777777" w:rsidR="00281C4A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</w:p>
          <w:p w14:paraId="32DBBEDC" w14:textId="7DFFC70C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umber:</w:t>
            </w:r>
          </w:p>
        </w:tc>
        <w:tc>
          <w:tcPr>
            <w:tcW w:w="6621" w:type="dxa"/>
          </w:tcPr>
          <w:p w14:paraId="1FD5C2C3" w14:textId="77777777" w:rsidR="00617FA1" w:rsidRPr="00D14718" w:rsidRDefault="00617FA1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0BBDCEFC" w14:textId="175D7F44" w:rsidTr="00617FA1">
        <w:tc>
          <w:tcPr>
            <w:tcW w:w="2435" w:type="dxa"/>
          </w:tcPr>
          <w:p w14:paraId="2F6D3603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1" w:type="dxa"/>
          </w:tcPr>
          <w:p w14:paraId="78E817BC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055D6E87" w14:textId="328EDF02" w:rsidTr="00617FA1">
        <w:tc>
          <w:tcPr>
            <w:tcW w:w="2435" w:type="dxa"/>
          </w:tcPr>
          <w:p w14:paraId="0BBA4E60" w14:textId="3E625462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cipants </w:t>
            </w:r>
            <w:r w:rsidR="00281C4A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eudonyms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</w:tc>
        <w:tc>
          <w:tcPr>
            <w:tcW w:w="6621" w:type="dxa"/>
          </w:tcPr>
          <w:p w14:paraId="0E7FCD7D" w14:textId="77777777" w:rsidR="00617FA1" w:rsidRPr="00D14718" w:rsidRDefault="00617FA1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1CB8EA" w14:textId="77777777" w:rsidR="00B93C08" w:rsidRPr="00D14718" w:rsidRDefault="00B93C08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0B8A18" w14:textId="77777777" w:rsidR="00B93C08" w:rsidRPr="00D14718" w:rsidRDefault="00B93C08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E0E2572" w14:textId="0FEED91B" w:rsidR="00B93C08" w:rsidRPr="00D14718" w:rsidRDefault="00B93C08" w:rsidP="00617F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17FA1" w:rsidRPr="00D14718" w14:paraId="1C4D105F" w14:textId="4721602B" w:rsidTr="00617FA1">
        <w:tc>
          <w:tcPr>
            <w:tcW w:w="2435" w:type="dxa"/>
          </w:tcPr>
          <w:p w14:paraId="6C65E69D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21" w:type="dxa"/>
          </w:tcPr>
          <w:p w14:paraId="66733F50" w14:textId="77777777" w:rsidR="00617FA1" w:rsidRPr="00D14718" w:rsidRDefault="00617FA1" w:rsidP="008676F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D4F10C3" w14:textId="77777777" w:rsidR="00FF600F" w:rsidRPr="00D14718" w:rsidRDefault="00FF60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88764B" w14:textId="77777777" w:rsidR="00FF600F" w:rsidRPr="00D14718" w:rsidRDefault="00FF60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711CCD" w14:textId="12A66E24" w:rsidR="00FF600F" w:rsidRPr="00D14718" w:rsidRDefault="00DC5D87" w:rsidP="00FF600F">
      <w:pPr>
        <w:pStyle w:val="berschrift2"/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Introduction: </w:t>
      </w:r>
    </w:p>
    <w:p w14:paraId="6ECB84A4" w14:textId="77777777" w:rsidR="00377C60" w:rsidRPr="00D14718" w:rsidRDefault="00377C60" w:rsidP="00377C6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16C5D5" w14:textId="7B6B4C1F" w:rsidR="00FF600F" w:rsidRPr="00D14718" w:rsidRDefault="00DC5D87" w:rsidP="00377C60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Welcom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ing words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and technical "check-in </w:t>
      </w:r>
    </w:p>
    <w:p w14:paraId="4E11BC6D" w14:textId="77777777" w:rsidR="00FF600F" w:rsidRPr="00D14718" w:rsidRDefault="00FF600F" w:rsidP="00377C6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786792" w14:textId="2859CB03" w:rsidR="00FF600F" w:rsidRPr="00D14718" w:rsidRDefault="00DC5D87" w:rsidP="00377C60">
      <w:pPr>
        <w:pStyle w:val="Listenabsatz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Each participant should activate 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his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microphone once 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and speak a few words to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check the sound quality and </w:t>
      </w:r>
      <w:r w:rsidR="00B93C08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the quality of internet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connection.  </w:t>
      </w:r>
    </w:p>
    <w:p w14:paraId="1D382097" w14:textId="77777777" w:rsidR="00A77963" w:rsidRPr="00D14718" w:rsidRDefault="00A77963" w:rsidP="00A77963">
      <w:pPr>
        <w:pStyle w:val="Listenabsatz"/>
        <w:rPr>
          <w:rFonts w:ascii="Times New Roman" w:hAnsi="Times New Roman" w:cs="Times New Roman"/>
          <w:sz w:val="22"/>
          <w:szCs w:val="22"/>
          <w:lang w:val="en-US"/>
        </w:rPr>
      </w:pPr>
    </w:p>
    <w:p w14:paraId="4D799180" w14:textId="3B4D7A0A" w:rsidR="00C07AD2" w:rsidRPr="00D14718" w:rsidRDefault="00DC5D87" w:rsidP="00377C60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Introduction of 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FF600F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interviewers </w:t>
      </w:r>
    </w:p>
    <w:p w14:paraId="1D10FFCA" w14:textId="77777777" w:rsidR="00FF600F" w:rsidRPr="00D14718" w:rsidRDefault="00FF600F" w:rsidP="00377C6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EA4E2F4" w14:textId="6606C2C6" w:rsidR="00C07AD2" w:rsidRPr="00D14718" w:rsidRDefault="00C07AD2" w:rsidP="00377C60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Explanation about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81C4A" w:rsidRPr="00D14718">
        <w:rPr>
          <w:rFonts w:ascii="Times New Roman" w:hAnsi="Times New Roman" w:cs="Times New Roman"/>
          <w:sz w:val="22"/>
          <w:szCs w:val="22"/>
          <w:lang w:val="en-US"/>
        </w:rPr>
        <w:t>goals of this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81C4A" w:rsidRPr="00D14718">
        <w:rPr>
          <w:rFonts w:ascii="Times New Roman" w:hAnsi="Times New Roman" w:cs="Times New Roman"/>
          <w:sz w:val="22"/>
          <w:szCs w:val="22"/>
          <w:lang w:val="en-US"/>
        </w:rPr>
        <w:t>discussion and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about the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timeframe 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>of this session</w:t>
      </w:r>
    </w:p>
    <w:p w14:paraId="671C05DD" w14:textId="77777777" w:rsidR="00FF600F" w:rsidRPr="00D14718" w:rsidRDefault="00FF600F" w:rsidP="00377C60">
      <w:pPr>
        <w:ind w:left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39ADC775" w14:textId="02932DB7" w:rsidR="00216AD4" w:rsidRPr="00D14718" w:rsidRDefault="00B93C08" w:rsidP="00377C60">
      <w:pPr>
        <w:pStyle w:val="Listenabsatz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All of you 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have been involved in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>social inclusion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project 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the 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DAHW. In this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discussion, 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we want </w:t>
      </w:r>
      <w:r w:rsidR="00617FA1" w:rsidRPr="00D14718">
        <w:rPr>
          <w:rFonts w:ascii="Times New Roman" w:hAnsi="Times New Roman" w:cs="Times New Roman"/>
          <w:sz w:val="22"/>
          <w:szCs w:val="22"/>
          <w:lang w:val="en-US"/>
        </w:rPr>
        <w:t>to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find out how you experienced the project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>especially how involved you were in the project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>.  We also want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you to discuss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how the </w:t>
      </w:r>
      <w:r w:rsidR="00FF600F" w:rsidRPr="00D14718">
        <w:rPr>
          <w:rFonts w:ascii="Times New Roman" w:hAnsi="Times New Roman" w:cs="Times New Roman"/>
          <w:sz w:val="22"/>
          <w:szCs w:val="22"/>
          <w:lang w:val="en-US"/>
        </w:rPr>
        <w:t>project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did influence 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your daily lives. So that is why we gathered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today,</w:t>
      </w:r>
      <w:r w:rsidR="00A77963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and I am glad to have the chance to ask </w:t>
      </w:r>
      <w:r w:rsidR="00216AD4" w:rsidRPr="00D14718">
        <w:rPr>
          <w:rFonts w:ascii="Times New Roman" w:hAnsi="Times New Roman" w:cs="Times New Roman"/>
          <w:sz w:val="22"/>
          <w:szCs w:val="22"/>
          <w:lang w:val="en-US"/>
        </w:rPr>
        <w:t>you a few questions about th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ese themes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”</w:t>
      </w:r>
    </w:p>
    <w:p w14:paraId="3223AA3B" w14:textId="08DDB427" w:rsidR="00617FA1" w:rsidRPr="00D14718" w:rsidRDefault="00617FA1" w:rsidP="00377C60">
      <w:pPr>
        <w:ind w:firstLine="700"/>
        <w:rPr>
          <w:rFonts w:ascii="Times New Roman" w:hAnsi="Times New Roman" w:cs="Times New Roman"/>
          <w:sz w:val="22"/>
          <w:szCs w:val="22"/>
          <w:lang w:val="en-US"/>
        </w:rPr>
      </w:pPr>
    </w:p>
    <w:p w14:paraId="238D0716" w14:textId="68CA02FC" w:rsidR="00A77963" w:rsidRPr="00D14718" w:rsidRDefault="00C07AD2" w:rsidP="00A77963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Inform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ation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about conditions of participation and data protection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(analogous to informed consent </w:t>
      </w:r>
      <w:r w:rsidR="00B93C08" w:rsidRPr="00D14718">
        <w:rPr>
          <w:rFonts w:ascii="Times New Roman" w:hAnsi="Times New Roman" w:cs="Times New Roman"/>
          <w:sz w:val="22"/>
          <w:szCs w:val="22"/>
          <w:lang w:val="en-US"/>
        </w:rPr>
        <w:t>documen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t) </w:t>
      </w:r>
    </w:p>
    <w:p w14:paraId="159EB65D" w14:textId="77777777" w:rsidR="00A77963" w:rsidRPr="00D14718" w:rsidRDefault="00A77963" w:rsidP="00A77963">
      <w:pPr>
        <w:pStyle w:val="Listenabsatz"/>
        <w:ind w:left="360"/>
        <w:rPr>
          <w:rFonts w:ascii="Times New Roman" w:hAnsi="Times New Roman" w:cs="Times New Roman"/>
          <w:sz w:val="22"/>
          <w:szCs w:val="22"/>
          <w:lang w:val="en-US"/>
        </w:rPr>
      </w:pPr>
    </w:p>
    <w:p w14:paraId="73E1879B" w14:textId="1D2EDD0F" w:rsidR="00C07AD2" w:rsidRPr="00D14718" w:rsidRDefault="00A77963" w:rsidP="00A77963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Information about „</w:t>
      </w:r>
      <w:r w:rsidR="00C07AD2" w:rsidRPr="00D14718">
        <w:rPr>
          <w:rFonts w:ascii="Times New Roman" w:hAnsi="Times New Roman" w:cs="Times New Roman"/>
          <w:sz w:val="22"/>
          <w:szCs w:val="22"/>
          <w:lang w:val="en-US"/>
        </w:rPr>
        <w:t>Zoom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behavior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07AD2" w:rsidRPr="00D14718">
        <w:rPr>
          <w:rFonts w:ascii="Times New Roman" w:hAnsi="Times New Roman" w:cs="Times New Roman"/>
          <w:sz w:val="22"/>
          <w:szCs w:val="22"/>
          <w:lang w:val="en-US"/>
        </w:rPr>
        <w:t>rules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”</w:t>
      </w:r>
    </w:p>
    <w:p w14:paraId="5819DD6A" w14:textId="3AC72B09" w:rsidR="00FB5B20" w:rsidRPr="00D14718" w:rsidRDefault="00B93C08" w:rsidP="00377C60">
      <w:pPr>
        <w:pStyle w:val="Listenabsatz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Cameras </w:t>
      </w:r>
      <w:r w:rsidR="00FF600F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are 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>switched of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”</w:t>
      </w:r>
    </w:p>
    <w:p w14:paraId="7191E360" w14:textId="1F7D5A8B" w:rsidR="00FB5B20" w:rsidRPr="00D14718" w:rsidRDefault="00B93C08" w:rsidP="00377C60">
      <w:pPr>
        <w:pStyle w:val="Listenabsatz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lastRenderedPageBreak/>
        <w:t>“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Microphones </w:t>
      </w:r>
      <w:r w:rsidR="00FF600F" w:rsidRPr="00D14718">
        <w:rPr>
          <w:rFonts w:ascii="Times New Roman" w:hAnsi="Times New Roman" w:cs="Times New Roman"/>
          <w:sz w:val="22"/>
          <w:szCs w:val="22"/>
          <w:lang w:val="en-US"/>
        </w:rPr>
        <w:t>are only activated when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you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want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to say something.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497BD79" w14:textId="7CA4AAF5" w:rsidR="00FB5B20" w:rsidRPr="00D14718" w:rsidRDefault="00B93C08" w:rsidP="00377C60">
      <w:pPr>
        <w:pStyle w:val="Listenabsatz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Before each speech, briefly state 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your pseudonym. 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If someone does not remember his or her 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pseudonym</w:t>
      </w:r>
      <w:r w:rsidR="00617FA1" w:rsidRPr="00D1471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FB5B20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 he or she can still call in now</w:t>
      </w:r>
      <w:r w:rsidR="00B6407B" w:rsidRPr="00D1471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”</w:t>
      </w:r>
    </w:p>
    <w:p w14:paraId="3E8C0315" w14:textId="511D0126" w:rsidR="00FB5B20" w:rsidRPr="00D14718" w:rsidRDefault="00FB5B20" w:rsidP="00377C60">
      <w:pPr>
        <w:ind w:firstLine="700"/>
        <w:rPr>
          <w:rFonts w:ascii="Times New Roman" w:hAnsi="Times New Roman" w:cs="Times New Roman"/>
          <w:sz w:val="22"/>
          <w:szCs w:val="22"/>
          <w:lang w:val="en-US"/>
        </w:rPr>
      </w:pPr>
    </w:p>
    <w:p w14:paraId="4E6D4FF0" w14:textId="45F0240B" w:rsidR="00C07AD2" w:rsidRPr="00D14718" w:rsidRDefault="00377C60" w:rsidP="00377C60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witching on the </w:t>
      </w:r>
      <w:r w:rsidR="00B6407B" w:rsidRPr="00D14718">
        <w:rPr>
          <w:rFonts w:ascii="Times New Roman" w:hAnsi="Times New Roman" w:cs="Times New Roman"/>
          <w:sz w:val="22"/>
          <w:szCs w:val="22"/>
          <w:lang w:val="en-US" w:eastAsia="de-DE"/>
        </w:rPr>
        <w:t>recording device</w:t>
      </w:r>
      <w:r w:rsidRPr="00D14718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="00FB5B20" w:rsidRPr="00D14718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nd recording function of ZOOM </w:t>
      </w:r>
    </w:p>
    <w:p w14:paraId="4C1AD97C" w14:textId="6A54AA7F" w:rsidR="00C07AD2" w:rsidRPr="00D14718" w:rsidRDefault="00C07A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1DAF70" w14:textId="2E8B188B" w:rsidR="00C07AD2" w:rsidRPr="00D14718" w:rsidRDefault="00C07AD2" w:rsidP="00617FA1">
      <w:pPr>
        <w:pStyle w:val="berschrift2"/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Interview questions:</w:t>
      </w:r>
    </w:p>
    <w:p w14:paraId="29395A0C" w14:textId="18405820" w:rsidR="00C07AD2" w:rsidRPr="00D14718" w:rsidRDefault="00C07A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C0AE2D" w14:textId="38CFB060" w:rsidR="00C07AD2" w:rsidRPr="00D14718" w:rsidRDefault="00B93C0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C07AD2" w:rsidRPr="00D14718">
        <w:rPr>
          <w:rFonts w:ascii="Times New Roman" w:hAnsi="Times New Roman" w:cs="Times New Roman"/>
          <w:sz w:val="22"/>
          <w:szCs w:val="22"/>
          <w:lang w:val="en-US"/>
        </w:rPr>
        <w:t xml:space="preserve">I would now like to ask you questions about your experiences in the project. Please take your time and feel free to say anything that comes to your mind. </w:t>
      </w:r>
      <w:r w:rsidR="00617FA1" w:rsidRPr="00D14718">
        <w:rPr>
          <w:rFonts w:ascii="Times New Roman" w:hAnsi="Times New Roman" w:cs="Times New Roman"/>
          <w:sz w:val="22"/>
          <w:szCs w:val="22"/>
          <w:lang w:val="en-US"/>
        </w:rPr>
        <w:t>You are welcome to respond to statements made by other participants, to contradict or reinforce statements so that a discussion can take place.</w:t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>”</w:t>
      </w:r>
    </w:p>
    <w:p w14:paraId="5283BE73" w14:textId="65919386" w:rsidR="00990410" w:rsidRPr="00D14718" w:rsidRDefault="0099041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D14718">
        <w:rPr>
          <w:rFonts w:ascii="Times New Roman" w:hAnsi="Times New Roman" w:cs="Times New Roman"/>
          <w:sz w:val="22"/>
          <w:szCs w:val="22"/>
          <w:lang w:val="en-US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4"/>
        <w:gridCol w:w="2410"/>
        <w:gridCol w:w="5092"/>
      </w:tblGrid>
      <w:tr w:rsidR="00990410" w:rsidRPr="00D14718" w14:paraId="2157102D" w14:textId="77777777" w:rsidTr="00D14718">
        <w:tc>
          <w:tcPr>
            <w:tcW w:w="1554" w:type="dxa"/>
          </w:tcPr>
          <w:p w14:paraId="569BE7E6" w14:textId="3050C1EE" w:rsidR="00990410" w:rsidRPr="00D14718" w:rsidRDefault="00990410" w:rsidP="00617FA1">
            <w:pPr>
              <w:pStyle w:val="berschrift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pic</w:t>
            </w:r>
          </w:p>
        </w:tc>
        <w:tc>
          <w:tcPr>
            <w:tcW w:w="2410" w:type="dxa"/>
          </w:tcPr>
          <w:p w14:paraId="361C3799" w14:textId="27FD82EB" w:rsidR="00990410" w:rsidRPr="00D14718" w:rsidRDefault="00990410" w:rsidP="00617FA1">
            <w:pPr>
              <w:pStyle w:val="berschrift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5092" w:type="dxa"/>
          </w:tcPr>
          <w:p w14:paraId="738DC8A3" w14:textId="7E3366BE" w:rsidR="00990410" w:rsidRPr="00D14718" w:rsidRDefault="00D14718" w:rsidP="00617FA1">
            <w:pPr>
              <w:pStyle w:val="berschrift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tential further questions</w:t>
            </w:r>
          </w:p>
        </w:tc>
      </w:tr>
      <w:tr w:rsidR="00990410" w:rsidRPr="00C826EB" w14:paraId="4DC2D9B3" w14:textId="77777777" w:rsidTr="00D14718">
        <w:trPr>
          <w:trHeight w:val="74"/>
        </w:trPr>
        <w:tc>
          <w:tcPr>
            <w:tcW w:w="1554" w:type="dxa"/>
          </w:tcPr>
          <w:p w14:paraId="7846B972" w14:textId="56E2BDF7" w:rsidR="00990410" w:rsidRPr="00D14718" w:rsidRDefault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erience of the project </w:t>
            </w:r>
            <w:r w:rsidR="00617FA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C4541C6" w14:textId="68FBF3A1" w:rsidR="00913528" w:rsidRPr="00D14718" w:rsidRDefault="00B93C08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proofErr w:type="gramStart"/>
            <w:r w:rsidR="00913528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</w:t>
            </w:r>
            <w:proofErr w:type="gramEnd"/>
            <w:r w:rsidR="00913528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 beginning, I would like </w:t>
            </w:r>
            <w:r w:rsidR="00840339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ou </w:t>
            </w:r>
            <w:r w:rsidR="00E8151E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iscuss openly about the project. Can you please describe what the project was like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  <w:tc>
          <w:tcPr>
            <w:tcW w:w="5092" w:type="dxa"/>
          </w:tcPr>
          <w:p w14:paraId="0017DF2B" w14:textId="068190F3" w:rsidR="00E8151E" w:rsidRPr="00D14718" w:rsidRDefault="00B93C0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E8151E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id you all experience being involved in the project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5DC70307" w14:textId="77777777" w:rsidR="00E8151E" w:rsidRPr="00D14718" w:rsidRDefault="00E8151E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7F93069" w14:textId="53D4AF38" w:rsidR="00E8151E" w:rsidRPr="00D14718" w:rsidRDefault="00E8151E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0410" w:rsidRPr="00C826EB" w14:paraId="2423625C" w14:textId="77777777" w:rsidTr="00D14718">
        <w:tc>
          <w:tcPr>
            <w:tcW w:w="1554" w:type="dxa"/>
          </w:tcPr>
          <w:p w14:paraId="472692A6" w14:textId="2ED5C0C8" w:rsidR="00990410" w:rsidRPr="00D14718" w:rsidRDefault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ssons </w:t>
            </w:r>
            <w:r w:rsidR="009D07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arned (Impa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Faci</w:t>
            </w:r>
            <w:r w:rsidR="00C826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tors, Barriers)</w:t>
            </w:r>
          </w:p>
        </w:tc>
        <w:tc>
          <w:tcPr>
            <w:tcW w:w="2410" w:type="dxa"/>
          </w:tcPr>
          <w:p w14:paraId="341A7148" w14:textId="2AA1E1E1" w:rsidR="0085554A" w:rsidRDefault="00D14718" w:rsidP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E345B6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 you please tell us if your experienced any changes (in your life) during or after the </w:t>
            </w:r>
            <w:r w:rsidR="00C826EB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ject</w:t>
            </w:r>
            <w:r w:rsidR="00E345B6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 Please tell as anything that comes to mind.</w:t>
            </w:r>
          </w:p>
          <w:p w14:paraId="077C1272" w14:textId="3DDC5909" w:rsidR="00D14718" w:rsidRDefault="00D14718" w:rsidP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9507BE5" w14:textId="26C0DFF5" w:rsidR="00D14718" w:rsidRPr="00D14718" w:rsidRDefault="00D14718" w:rsidP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A8E7A7" w14:textId="77777777" w:rsidR="00D14718" w:rsidRPr="00D14718" w:rsidRDefault="00D14718" w:rsidP="00D14718">
            <w:pPr>
              <w:rPr>
                <w:lang w:val="en-US"/>
              </w:rPr>
            </w:pPr>
          </w:p>
          <w:p w14:paraId="329DF323" w14:textId="77777777" w:rsidR="00D14718" w:rsidRDefault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D4D65A" w14:textId="7578B3FD" w:rsidR="00D14718" w:rsidRPr="00D14718" w:rsidRDefault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092" w:type="dxa"/>
          </w:tcPr>
          <w:p w14:paraId="719FC7E0" w14:textId="536520E5" w:rsidR="006E7649" w:rsidRPr="00D14718" w:rsidRDefault="00D1471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“Were there any influences on </w:t>
            </w:r>
            <w:r w:rsidR="0089343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r heal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work life/education/way of living/</w:t>
            </w:r>
            <w:r w:rsidR="009D07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perception</w:t>
            </w:r>
            <w:r w:rsidR="0089343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  <w:r w:rsidR="00B93C08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3D2C44B7" w14:textId="77777777" w:rsidR="00E8151E" w:rsidRPr="00D14718" w:rsidRDefault="00E8151E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6CE2F8" w14:textId="3DECA8D9" w:rsidR="00B93C08" w:rsidRPr="00D14718" w:rsidRDefault="00B93C0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d you </w:t>
            </w:r>
            <w:r w:rsidR="009D07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e changes</w:t>
            </w:r>
            <w:r w:rsid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</w:t>
            </w:r>
            <w:r w:rsidR="00E8151E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</w:t>
            </w:r>
          </w:p>
          <w:p w14:paraId="6654F4C6" w14:textId="363CA13E" w:rsidR="00E8151E" w:rsidRDefault="00251266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E8151E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munity</w:t>
            </w:r>
            <w:r w:rsid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</w:t>
            </w:r>
            <w:r w:rsidR="00E8151E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? </w:t>
            </w:r>
            <w:r w:rsidR="00B93C08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</w:p>
          <w:p w14:paraId="0A5F0C59" w14:textId="7B6957F1" w:rsidR="00D14718" w:rsidRDefault="00D1471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35FBFCD" w14:textId="75D5700F" w:rsidR="00D14718" w:rsidRDefault="00D1471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What caused these changes?”</w:t>
            </w:r>
          </w:p>
          <w:p w14:paraId="3649722C" w14:textId="3AADD8C1" w:rsidR="00D14718" w:rsidRDefault="00D1471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A6124A1" w14:textId="6E5E35AC" w:rsidR="00D14718" w:rsidRDefault="00D1471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What helped you during the project/What did you like about the project?”</w:t>
            </w:r>
          </w:p>
          <w:p w14:paraId="6A9EE065" w14:textId="1A5526F3" w:rsidR="00D14718" w:rsidRDefault="00D1471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C40680" w14:textId="6011F3F4" w:rsidR="00D14718" w:rsidRDefault="00D14718" w:rsidP="00E815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What did you not like about the project?”</w:t>
            </w:r>
          </w:p>
          <w:p w14:paraId="14A12B6A" w14:textId="77777777" w:rsidR="00E345B6" w:rsidRPr="00D14718" w:rsidRDefault="00E345B6" w:rsidP="00B9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BF5FA2" w14:textId="1E8D6244" w:rsidR="00D14718" w:rsidRDefault="00D14718" w:rsidP="00B9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E345B6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here any negative changes?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 and “What caused these Changes?”</w:t>
            </w:r>
          </w:p>
          <w:p w14:paraId="58AB898B" w14:textId="2572A2BE" w:rsidR="00B93C08" w:rsidRDefault="00B93C08" w:rsidP="00B9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9DA23F2" w14:textId="64CBA663" w:rsidR="00D14718" w:rsidRPr="00D14718" w:rsidRDefault="00D14718" w:rsidP="00B9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Where your expectations met?” and “Why not?”</w:t>
            </w:r>
          </w:p>
          <w:p w14:paraId="523B5BCF" w14:textId="4A3DF2C2" w:rsidR="00251266" w:rsidRPr="00D14718" w:rsidRDefault="00251266" w:rsidP="00B9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7EAB1B" w14:textId="6DB25B8A" w:rsidR="00251266" w:rsidRPr="00D14718" w:rsidRDefault="00251266" w:rsidP="0025126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What would have had to be different so that you would have benefited more?”</w:t>
            </w:r>
          </w:p>
          <w:p w14:paraId="593011B0" w14:textId="7C867FC0" w:rsidR="00913528" w:rsidRPr="00D14718" w:rsidRDefault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0410" w:rsidRPr="00C826EB" w14:paraId="3CE96535" w14:textId="77777777" w:rsidTr="00D14718">
        <w:trPr>
          <w:trHeight w:val="81"/>
        </w:trPr>
        <w:tc>
          <w:tcPr>
            <w:tcW w:w="1554" w:type="dxa"/>
          </w:tcPr>
          <w:p w14:paraId="7C811997" w14:textId="05C6DCC5" w:rsidR="00990410" w:rsidRPr="00D14718" w:rsidRDefault="006E76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national context</w:t>
            </w:r>
          </w:p>
        </w:tc>
        <w:tc>
          <w:tcPr>
            <w:tcW w:w="2410" w:type="dxa"/>
          </w:tcPr>
          <w:p w14:paraId="1EE67BBB" w14:textId="404D2917" w:rsidR="00990410" w:rsidRPr="00D14718" w:rsidRDefault="0025126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6E7649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id you</w:t>
            </w:r>
            <w:r w:rsidR="000023D5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E7649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e the international context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7FBFC291" w14:textId="3BBFD106" w:rsidR="006E7649" w:rsidRPr="00D14718" w:rsidRDefault="006E7649" w:rsidP="004E06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092" w:type="dxa"/>
          </w:tcPr>
          <w:p w14:paraId="7F24E473" w14:textId="121890EC" w:rsidR="004E0610" w:rsidRPr="00D14718" w:rsidRDefault="00D14718" w:rsidP="004E06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W</w:t>
            </w:r>
            <w:r w:rsidR="004E263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e there any benefits from the international context</w:t>
            </w:r>
            <w:r w:rsidR="000A1ACD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  <w:r w:rsidR="00251266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268832DB" w14:textId="77777777" w:rsidR="004E0610" w:rsidRPr="00D14718" w:rsidRDefault="004E0610" w:rsidP="004E06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9839AC" w14:textId="59518FDF" w:rsidR="00990410" w:rsidRPr="00D14718" w:rsidRDefault="00251266" w:rsidP="009F161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E345B6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re there any difficulties due to the international </w:t>
            </w:r>
            <w:r w:rsidR="004E0610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ext 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</w:tr>
      <w:tr w:rsidR="00913528" w:rsidRPr="00C826EB" w14:paraId="67848A74" w14:textId="77777777" w:rsidTr="00D14718">
        <w:tc>
          <w:tcPr>
            <w:tcW w:w="1554" w:type="dxa"/>
          </w:tcPr>
          <w:p w14:paraId="69E36374" w14:textId="18707F3E" w:rsidR="00913528" w:rsidRPr="00D14718" w:rsidRDefault="00913528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tion</w:t>
            </w:r>
          </w:p>
        </w:tc>
        <w:tc>
          <w:tcPr>
            <w:tcW w:w="2410" w:type="dxa"/>
          </w:tcPr>
          <w:p w14:paraId="1CBE38E6" w14:textId="06BB8F53" w:rsidR="00356071" w:rsidRPr="00D14718" w:rsidRDefault="000023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nk you so far, as a last step in this discussion we want to explore the</w:t>
            </w:r>
            <w:r w:rsidR="004E263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pic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participation more deeply</w:t>
            </w:r>
            <w:r w:rsidR="00913528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 w:rsidR="00E345B6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ld you please tell everything that comes to mind?</w:t>
            </w:r>
          </w:p>
          <w:p w14:paraId="47CE12D7" w14:textId="77777777" w:rsidR="00356071" w:rsidRPr="00D14718" w:rsidRDefault="00356071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813017C" w14:textId="77777777" w:rsidR="00913528" w:rsidRPr="00D14718" w:rsidRDefault="00913528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6B43C3" w14:textId="77777777" w:rsidR="00913528" w:rsidRPr="00D14718" w:rsidRDefault="00913528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092" w:type="dxa"/>
          </w:tcPr>
          <w:p w14:paraId="2536EBBF" w14:textId="34C1F10F" w:rsidR="00913528" w:rsidRPr="00D14718" w:rsidRDefault="00251266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“</w:t>
            </w:r>
            <w:r w:rsidR="00913528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re would you have liked to see more participation in the project? 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</w:p>
          <w:p w14:paraId="36DFDB98" w14:textId="10089212" w:rsidR="00913528" w:rsidRPr="00D14718" w:rsidRDefault="00913528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1B9774" w14:textId="77777777" w:rsidR="00913528" w:rsidRPr="00D14718" w:rsidRDefault="00913528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A91DF1B" w14:textId="46C7FAC7" w:rsidR="00356071" w:rsidRPr="00D14718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se questions should only be used when there is need to clarify the meaning of the indicators:</w:t>
            </w:r>
          </w:p>
          <w:p w14:paraId="258DF45D" w14:textId="29094856" w:rsidR="00356071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428DB6A" w14:textId="0E7658FD" w:rsidR="009D0759" w:rsidRDefault="009D0759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D408F77" w14:textId="508463F9" w:rsidR="009D0759" w:rsidRDefault="009D0759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FC3588" w14:textId="77777777" w:rsidR="009D0759" w:rsidRPr="00D14718" w:rsidRDefault="009D0759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1E4689A" w14:textId="77777777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1. Need assessment</w:t>
            </w:r>
          </w:p>
          <w:p w14:paraId="428DCD76" w14:textId="77777777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551008D3" w14:textId="3CE4869A" w:rsidR="00356071" w:rsidRPr="00D14718" w:rsidRDefault="00251266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at was the community’s role like in designing the program? 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</w:p>
          <w:p w14:paraId="632F6223" w14:textId="77777777" w:rsidR="00356071" w:rsidRPr="00D14718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D4D09A" w14:textId="284382A9" w:rsidR="00356071" w:rsidRPr="00D14718" w:rsidRDefault="00251266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as the community involved to articulate its needs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1E536F67" w14:textId="77777777" w:rsidR="00356071" w:rsidRPr="00D14718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E57287" w14:textId="6E48F2CF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. Leadership</w:t>
            </w:r>
          </w:p>
          <w:p w14:paraId="5A6749AE" w14:textId="77777777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47829199" w14:textId="20DE3E18" w:rsidR="00356071" w:rsidRPr="00D14718" w:rsidRDefault="00251266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was the community’s involvement as a decision-maker in the project? 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</w:p>
          <w:p w14:paraId="77186EF3" w14:textId="77777777" w:rsidR="00356071" w:rsidRPr="00D14718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654E58" w14:textId="33D8818D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3. </w:t>
            </w:r>
            <w:r w:rsidR="00C826E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</w:t>
            </w:r>
            <w:r w:rsidRPr="00D147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ganization  </w:t>
            </w:r>
          </w:p>
          <w:p w14:paraId="6C7B7FBA" w14:textId="13EEBCDE" w:rsidR="00356071" w:rsidRPr="00D14718" w:rsidRDefault="00251266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ere preexisting organizations and structures involved</w:t>
            </w:r>
            <w:r w:rsidR="002241FF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roject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58DFE2DA" w14:textId="77777777" w:rsidR="00356071" w:rsidRPr="00D14718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0EAEC6" w14:textId="2ADE2703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4. Resource Mobilization </w:t>
            </w:r>
          </w:p>
          <w:p w14:paraId="6E5392C8" w14:textId="4CD0D104" w:rsidR="00356071" w:rsidRPr="00D14718" w:rsidRDefault="00251266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was </w:t>
            </w:r>
            <w:r w:rsidR="00C826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unity able to contribute their own resources to the project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  <w:p w14:paraId="1732ECFB" w14:textId="77777777" w:rsidR="00356071" w:rsidRPr="00D14718" w:rsidRDefault="00356071" w:rsidP="003560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7BA296F" w14:textId="77777777" w:rsidR="00356071" w:rsidRPr="00D14718" w:rsidRDefault="00356071" w:rsidP="003560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5.  Management </w:t>
            </w:r>
          </w:p>
          <w:p w14:paraId="55137BE3" w14:textId="77F7DB1F" w:rsidR="00356071" w:rsidRPr="00D14718" w:rsidRDefault="00251266" w:rsidP="009135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="00356071"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what extent was the community able to decide how the project would develop?</w:t>
            </w:r>
            <w:r w:rsidRPr="00D147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</w:tr>
    </w:tbl>
    <w:p w14:paraId="5214425C" w14:textId="61E7121D" w:rsidR="00377C60" w:rsidRPr="00D14718" w:rsidRDefault="00377C60" w:rsidP="00CE4797">
      <w:pPr>
        <w:pStyle w:val="StandardWeb"/>
        <w:shd w:val="clear" w:color="auto" w:fill="FFFFFF"/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9127A" w:rsidRPr="00C826EB" w14:paraId="11501431" w14:textId="77777777" w:rsidTr="00E9127A">
        <w:tc>
          <w:tcPr>
            <w:tcW w:w="9056" w:type="dxa"/>
          </w:tcPr>
          <w:p w14:paraId="0FE9CE58" w14:textId="77777777" w:rsidR="00E9127A" w:rsidRPr="00D14718" w:rsidRDefault="00E9127A" w:rsidP="00A756B0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>Useful props:</w:t>
            </w:r>
          </w:p>
          <w:p w14:paraId="1A8988F3" w14:textId="77777777" w:rsidR="00E9127A" w:rsidRPr="00D14718" w:rsidRDefault="00E9127A" w:rsidP="00E9127A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>You have said that […]. Can you give us a concrete example?</w:t>
            </w:r>
          </w:p>
          <w:p w14:paraId="29578934" w14:textId="77777777" w:rsidR="00E9127A" w:rsidRPr="00D14718" w:rsidRDefault="00E9127A" w:rsidP="00E9127A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 xml:space="preserve">Can you tell me more about it? </w:t>
            </w:r>
          </w:p>
          <w:p w14:paraId="1E3748D7" w14:textId="562A8A60" w:rsidR="00E9127A" w:rsidRPr="00D14718" w:rsidRDefault="00E9127A" w:rsidP="00E9127A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>We have now heard a lot from […], I would like now the […] to give their opinion.</w:t>
            </w:r>
          </w:p>
          <w:p w14:paraId="49F21561" w14:textId="77777777" w:rsidR="00E9127A" w:rsidRPr="00D14718" w:rsidRDefault="00E9127A" w:rsidP="00E9127A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>Thank you. What do other people think?</w:t>
            </w:r>
          </w:p>
          <w:p w14:paraId="672B09B2" w14:textId="58C0BE3C" w:rsidR="00E9127A" w:rsidRPr="00D14718" w:rsidRDefault="00E9127A" w:rsidP="00E9127A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 xml:space="preserve">That was a very impressive and interesting statement, </w:t>
            </w:r>
            <w:proofErr w:type="gramStart"/>
            <w:r w:rsidRPr="00D14718">
              <w:rPr>
                <w:sz w:val="22"/>
                <w:szCs w:val="22"/>
                <w:lang w:val="en-US"/>
              </w:rPr>
              <w:t xml:space="preserve">in order </w:t>
            </w:r>
            <w:r w:rsidR="00C826EB">
              <w:rPr>
                <w:sz w:val="22"/>
                <w:szCs w:val="22"/>
                <w:lang w:val="en-US"/>
              </w:rPr>
              <w:t>to</w:t>
            </w:r>
            <w:proofErr w:type="gramEnd"/>
            <w:r w:rsidR="00251266" w:rsidRPr="00D14718">
              <w:rPr>
                <w:sz w:val="22"/>
                <w:szCs w:val="22"/>
                <w:lang w:val="en-US"/>
              </w:rPr>
              <w:t xml:space="preserve"> stay </w:t>
            </w:r>
            <w:r w:rsidRPr="00D14718">
              <w:rPr>
                <w:sz w:val="22"/>
                <w:szCs w:val="22"/>
                <w:lang w:val="en-US"/>
              </w:rPr>
              <w:t xml:space="preserve">a little </w:t>
            </w:r>
            <w:r w:rsidR="00251266" w:rsidRPr="00D14718">
              <w:rPr>
                <w:sz w:val="22"/>
                <w:szCs w:val="22"/>
                <w:lang w:val="en-US"/>
              </w:rPr>
              <w:t>closer</w:t>
            </w:r>
            <w:r w:rsidRPr="00D14718">
              <w:rPr>
                <w:sz w:val="22"/>
                <w:szCs w:val="22"/>
                <w:lang w:val="en-US"/>
              </w:rPr>
              <w:t xml:space="preserve"> </w:t>
            </w:r>
            <w:r w:rsidR="00251266" w:rsidRPr="00D14718">
              <w:rPr>
                <w:sz w:val="22"/>
                <w:szCs w:val="22"/>
                <w:lang w:val="en-US"/>
              </w:rPr>
              <w:t>to</w:t>
            </w:r>
            <w:r w:rsidRPr="00D14718">
              <w:rPr>
                <w:sz w:val="22"/>
                <w:szCs w:val="22"/>
                <w:lang w:val="en-US"/>
              </w:rPr>
              <w:t xml:space="preserve"> the topic, but I would like to know from you […]?</w:t>
            </w:r>
          </w:p>
          <w:p w14:paraId="791FDB3C" w14:textId="77777777" w:rsidR="00E9127A" w:rsidRPr="00D14718" w:rsidRDefault="00E9127A" w:rsidP="00E9127A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  <w:r w:rsidRPr="00D14718">
              <w:rPr>
                <w:sz w:val="22"/>
                <w:szCs w:val="22"/>
                <w:lang w:val="en-US"/>
              </w:rPr>
              <w:t>You have said that: […]. Did I understand that correctly?</w:t>
            </w:r>
          </w:p>
          <w:p w14:paraId="6FB86D90" w14:textId="48235E69" w:rsidR="00E9127A" w:rsidRPr="00D14718" w:rsidRDefault="00E9127A" w:rsidP="00A756B0">
            <w:pPr>
              <w:pStyle w:val="StandardWeb"/>
              <w:shd w:val="clear" w:color="auto" w:fill="FFFFFF"/>
              <w:rPr>
                <w:sz w:val="22"/>
                <w:szCs w:val="22"/>
                <w:lang w:val="en-US"/>
              </w:rPr>
            </w:pPr>
          </w:p>
        </w:tc>
      </w:tr>
    </w:tbl>
    <w:p w14:paraId="15DEFD4F" w14:textId="77777777" w:rsidR="00445D29" w:rsidRPr="00D14718" w:rsidRDefault="00445D29" w:rsidP="00CE4797">
      <w:pPr>
        <w:pStyle w:val="StandardWeb"/>
        <w:shd w:val="clear" w:color="auto" w:fill="FFFFFF"/>
        <w:rPr>
          <w:sz w:val="22"/>
          <w:szCs w:val="22"/>
          <w:lang w:val="en-US"/>
        </w:rPr>
      </w:pPr>
    </w:p>
    <w:p w14:paraId="1BB63D57" w14:textId="4022DE88" w:rsidR="000A1ACD" w:rsidRPr="00D14718" w:rsidRDefault="00251266" w:rsidP="00CE4797">
      <w:pPr>
        <w:pStyle w:val="StandardWeb"/>
        <w:shd w:val="clear" w:color="auto" w:fill="FFFFFF"/>
        <w:rPr>
          <w:sz w:val="22"/>
          <w:szCs w:val="22"/>
          <w:lang w:val="en-US"/>
        </w:rPr>
      </w:pPr>
      <w:r w:rsidRPr="00D14718">
        <w:rPr>
          <w:sz w:val="22"/>
          <w:szCs w:val="22"/>
          <w:lang w:val="en-US"/>
        </w:rPr>
        <w:t>“</w:t>
      </w:r>
      <w:r w:rsidR="000A1ACD" w:rsidRPr="00D14718">
        <w:rPr>
          <w:sz w:val="22"/>
          <w:szCs w:val="22"/>
          <w:lang w:val="en-US"/>
        </w:rPr>
        <w:t xml:space="preserve">That is all I wanted to discuss with you for </w:t>
      </w:r>
      <w:r w:rsidR="00FB5B20" w:rsidRPr="00D14718">
        <w:rPr>
          <w:sz w:val="22"/>
          <w:szCs w:val="22"/>
          <w:lang w:val="en-US"/>
        </w:rPr>
        <w:t xml:space="preserve">now. Is there anything else you would like to </w:t>
      </w:r>
      <w:r w:rsidR="00377C60" w:rsidRPr="00D14718">
        <w:rPr>
          <w:sz w:val="22"/>
          <w:szCs w:val="22"/>
          <w:lang w:val="en-US"/>
        </w:rPr>
        <w:t>add</w:t>
      </w:r>
      <w:r w:rsidR="00FB5B20" w:rsidRPr="00D14718">
        <w:rPr>
          <w:sz w:val="22"/>
          <w:szCs w:val="22"/>
          <w:lang w:val="en-US"/>
        </w:rPr>
        <w:t>? Something that has perhaps not been mentioned so</w:t>
      </w:r>
      <w:r w:rsidR="002241FF" w:rsidRPr="00D14718">
        <w:rPr>
          <w:sz w:val="22"/>
          <w:szCs w:val="22"/>
          <w:lang w:val="en-US"/>
        </w:rPr>
        <w:t xml:space="preserve"> far.</w:t>
      </w:r>
      <w:r w:rsidRPr="00D14718">
        <w:rPr>
          <w:sz w:val="22"/>
          <w:szCs w:val="22"/>
          <w:lang w:val="en-US"/>
        </w:rPr>
        <w:t>”</w:t>
      </w:r>
    </w:p>
    <w:p w14:paraId="17FDB196" w14:textId="49B19F9C" w:rsidR="00377C60" w:rsidRPr="00D14718" w:rsidRDefault="00251266" w:rsidP="00CE4797">
      <w:pPr>
        <w:pStyle w:val="StandardWeb"/>
        <w:shd w:val="clear" w:color="auto" w:fill="FFFFFF"/>
        <w:rPr>
          <w:sz w:val="22"/>
          <w:szCs w:val="22"/>
          <w:lang w:val="en-US"/>
        </w:rPr>
      </w:pPr>
      <w:r w:rsidRPr="00D14718">
        <w:rPr>
          <w:sz w:val="22"/>
          <w:szCs w:val="22"/>
          <w:lang w:val="en-US"/>
        </w:rPr>
        <w:t>“</w:t>
      </w:r>
      <w:r w:rsidR="00377C60" w:rsidRPr="00D14718">
        <w:rPr>
          <w:sz w:val="22"/>
          <w:szCs w:val="22"/>
          <w:lang w:val="en-US"/>
        </w:rPr>
        <w:t xml:space="preserve">Thank you very much for participating in this study and I wish you </w:t>
      </w:r>
      <w:r w:rsidR="000A1ACD" w:rsidRPr="00D14718">
        <w:rPr>
          <w:sz w:val="22"/>
          <w:szCs w:val="22"/>
          <w:lang w:val="en-US"/>
        </w:rPr>
        <w:t xml:space="preserve">all the </w:t>
      </w:r>
      <w:r w:rsidR="00377C60" w:rsidRPr="00D14718">
        <w:rPr>
          <w:sz w:val="22"/>
          <w:szCs w:val="22"/>
          <w:lang w:val="en-US"/>
        </w:rPr>
        <w:t xml:space="preserve">best for the future. </w:t>
      </w:r>
      <w:r w:rsidR="00165E1D" w:rsidRPr="00D14718">
        <w:rPr>
          <w:sz w:val="22"/>
          <w:szCs w:val="22"/>
          <w:lang w:val="en-US"/>
        </w:rPr>
        <w:t xml:space="preserve">I want you to quickly stay so that we can </w:t>
      </w:r>
      <w:r w:rsidR="00445D29" w:rsidRPr="00D14718">
        <w:rPr>
          <w:sz w:val="22"/>
          <w:szCs w:val="22"/>
          <w:lang w:val="en-US"/>
        </w:rPr>
        <w:t>finish collecting your sociodemographic data.</w:t>
      </w:r>
      <w:r w:rsidRPr="00D14718">
        <w:rPr>
          <w:sz w:val="22"/>
          <w:szCs w:val="22"/>
          <w:lang w:val="en-US"/>
        </w:rPr>
        <w:t>”</w:t>
      </w:r>
    </w:p>
    <w:p w14:paraId="51B3E10C" w14:textId="77777777" w:rsidR="00377C60" w:rsidRPr="00D14718" w:rsidRDefault="00377C60" w:rsidP="00377C60">
      <w:pPr>
        <w:pStyle w:val="berschrift2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lastRenderedPageBreak/>
        <w:t xml:space="preserve">Post FGD Checklist </w:t>
      </w:r>
    </w:p>
    <w:p w14:paraId="36120680" w14:textId="09517573" w:rsidR="00E9127A" w:rsidRPr="00D14718" w:rsidRDefault="00377C60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Verification of the recording/ Safely saved? Cover sheet </w:t>
      </w:r>
      <w:proofErr w:type="gramStart"/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completed?</w:t>
      </w:r>
      <w:proofErr w:type="gramEnd"/>
      <w:r w:rsidR="00165E1D"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Demographic </w:t>
      </w: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data complete? </w:t>
      </w: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br/>
        <w:t xml:space="preserve">Writing down important impressions/ Emerging Themes </w:t>
      </w:r>
    </w:p>
    <w:p w14:paraId="03506947" w14:textId="6235ADF1" w:rsidR="00377C60" w:rsidRPr="00D14718" w:rsidRDefault="00377C60" w:rsidP="00377C60">
      <w:pPr>
        <w:pStyle w:val="berschrift2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Post FGD Checklist </w:t>
      </w:r>
    </w:p>
    <w:p w14:paraId="405ED33D" w14:textId="77777777" w:rsidR="000A1ACD" w:rsidRPr="00D14718" w:rsidRDefault="000A1ACD" w:rsidP="000A1ACD">
      <w:pPr>
        <w:rPr>
          <w:rFonts w:ascii="Times New Roman" w:hAnsi="Times New Roman" w:cs="Times New Roman"/>
          <w:sz w:val="22"/>
          <w:szCs w:val="22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697"/>
      </w:tblGrid>
      <w:tr w:rsidR="00377C60" w:rsidRPr="00C826EB" w14:paraId="11EE07F3" w14:textId="1BD2D376" w:rsidTr="00377C60">
        <w:tc>
          <w:tcPr>
            <w:tcW w:w="8359" w:type="dxa"/>
          </w:tcPr>
          <w:p w14:paraId="234B1193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147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 xml:space="preserve">Verification of the recording/ Safely saved? Cover sheet completely filled </w:t>
            </w:r>
            <w:proofErr w:type="gramStart"/>
            <w:r w:rsidRPr="00D147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in?</w:t>
            </w:r>
            <w:proofErr w:type="gramEnd"/>
            <w:r w:rsidRPr="00D147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697" w:type="dxa"/>
          </w:tcPr>
          <w:p w14:paraId="02071BB4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</w:tr>
      <w:tr w:rsidR="00377C60" w:rsidRPr="00D14718" w14:paraId="5168C2BD" w14:textId="65BE86F4" w:rsidTr="00377C60">
        <w:tc>
          <w:tcPr>
            <w:tcW w:w="8359" w:type="dxa"/>
          </w:tcPr>
          <w:p w14:paraId="73B3BD0E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147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Personal data complete?</w:t>
            </w:r>
          </w:p>
        </w:tc>
        <w:tc>
          <w:tcPr>
            <w:tcW w:w="697" w:type="dxa"/>
          </w:tcPr>
          <w:p w14:paraId="594C322E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</w:tr>
      <w:tr w:rsidR="00377C60" w:rsidRPr="00C826EB" w14:paraId="15651631" w14:textId="5B2E0300" w:rsidTr="00377C60">
        <w:tc>
          <w:tcPr>
            <w:tcW w:w="8359" w:type="dxa"/>
          </w:tcPr>
          <w:p w14:paraId="3B03A1DB" w14:textId="640EC11B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D1471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 xml:space="preserve">Writing down important impressions/emerging themes </w:t>
            </w:r>
          </w:p>
        </w:tc>
        <w:tc>
          <w:tcPr>
            <w:tcW w:w="697" w:type="dxa"/>
          </w:tcPr>
          <w:p w14:paraId="0F35ED3F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</w:tr>
      <w:tr w:rsidR="00377C60" w:rsidRPr="00C826EB" w14:paraId="46580F87" w14:textId="22DB3FFD" w:rsidTr="00377C60">
        <w:tc>
          <w:tcPr>
            <w:tcW w:w="8359" w:type="dxa"/>
          </w:tcPr>
          <w:p w14:paraId="62112227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  <w:tc>
          <w:tcPr>
            <w:tcW w:w="697" w:type="dxa"/>
          </w:tcPr>
          <w:p w14:paraId="503285EE" w14:textId="77777777" w:rsidR="00377C60" w:rsidRPr="00D14718" w:rsidRDefault="00377C60" w:rsidP="002378F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</w:tr>
    </w:tbl>
    <w:p w14:paraId="160E4FA3" w14:textId="77777777" w:rsidR="000A1ACD" w:rsidRPr="00D14718" w:rsidRDefault="000A1ACD" w:rsidP="00377C60">
      <w:pPr>
        <w:pStyle w:val="berschrift2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43362643" w14:textId="3E59CCB0" w:rsidR="00377C60" w:rsidRPr="00D14718" w:rsidRDefault="00377C60" w:rsidP="00377C60">
      <w:pPr>
        <w:pStyle w:val="berschrift2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Reflections: </w:t>
      </w:r>
    </w:p>
    <w:p w14:paraId="7034841C" w14:textId="15137E31" w:rsidR="00377C60" w:rsidRPr="00D14718" w:rsidRDefault="00377C60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u w:val="single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How did the interview go, how did I feel? Did I feel like I was influencing the answers at certain points? Did I talk about myself? Were there any comprehension problems? Were there moments/causes when the flow of speech got bogged down? Please include any other notes that might be relevant</w:t>
      </w:r>
    </w:p>
    <w:p w14:paraId="63D5AE21" w14:textId="5E336D1F" w:rsidR="00D14718" w:rsidRPr="00D14718" w:rsidRDefault="00FB5B20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u w:val="single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u w:val="single"/>
          <w:lang w:val="en-US" w:eastAsia="de-DE"/>
        </w:rPr>
        <w:t>Further reflections</w:t>
      </w:r>
    </w:p>
    <w:p w14:paraId="58ABCB40" w14:textId="51A14B5D" w:rsidR="009D0759" w:rsidRPr="00D14718" w:rsidRDefault="00FB5B20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What research objectives/questions were addressed?</w:t>
      </w:r>
      <w:r w:rsidR="009D075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</w:t>
      </w: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Are there topics that are relatively saturated</w:t>
      </w:r>
      <w:r w:rsidR="009D075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?</w:t>
      </w:r>
    </w:p>
    <w:p w14:paraId="57C21B7B" w14:textId="2B953A1F" w:rsidR="00FB5B20" w:rsidRPr="00D14718" w:rsidRDefault="00FB5B20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Emerging themes: </w:t>
      </w:r>
    </w:p>
    <w:p w14:paraId="4D27A64F" w14:textId="0A6D4B6E" w:rsidR="00D14718" w:rsidRDefault="00D14718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1DF3654C" w14:textId="1D81E024" w:rsidR="009D0759" w:rsidRDefault="009D0759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1A807C27" w14:textId="4E27AB0D" w:rsidR="009D0759" w:rsidRDefault="009D0759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62D9E51E" w14:textId="5C37901B" w:rsidR="009D0759" w:rsidRDefault="009D0759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5AA03E57" w14:textId="77777777" w:rsidR="009D0759" w:rsidRPr="00D14718" w:rsidRDefault="009D0759" w:rsidP="00FB5B2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2F43BC64" w14:textId="0E2BDA23" w:rsidR="00DC0FB3" w:rsidRPr="009D0759" w:rsidRDefault="00FB5B20" w:rsidP="00DC0FB3">
      <w:pPr>
        <w:spacing w:before="100" w:beforeAutospacing="1" w:after="100" w:afterAutospacing="1"/>
        <w:rPr>
          <w:rFonts w:ascii="Times New Roman" w:hAnsi="Times New Roman" w:cs="Times New Roman"/>
          <w:sz w:val="22"/>
          <w:szCs w:val="22"/>
          <w:lang w:val="en-US"/>
        </w:rPr>
      </w:pPr>
      <w:r w:rsidRPr="00D1471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Are there topics that should be explored more in other interviews? </w:t>
      </w:r>
    </w:p>
    <w:p w14:paraId="17E72265" w14:textId="3ECA184D" w:rsidR="00C07AD2" w:rsidRPr="009D0759" w:rsidRDefault="00FB5B20" w:rsidP="00FB5B20">
      <w:pPr>
        <w:rPr>
          <w:lang w:val="en-US"/>
        </w:rPr>
      </w:pPr>
      <w:r w:rsidRPr="00FB5B20">
        <w:rPr>
          <w:rFonts w:ascii="Times New Roman" w:eastAsia="Times New Roman" w:hAnsi="Times New Roman" w:cs="Times New Roman"/>
          <w:lang w:val="de-DE" w:eastAsia="de-DE"/>
        </w:rPr>
        <w:fldChar w:fldCharType="begin"/>
      </w:r>
      <w:r w:rsidR="004E2631">
        <w:rPr>
          <w:rFonts w:ascii="Times New Roman" w:eastAsia="Times New Roman" w:hAnsi="Times New Roman" w:cs="Times New Roman"/>
          <w:lang w:val="de-DE" w:eastAsia="de-DE"/>
        </w:rPr>
        <w:instrText xml:space="preserve"> INCLUDEPICTURE "C:\\var\\folders\\sj\\pd40w8jn2jd8p54w4xv5knlc0000gn\\T\\com.microsoft.Word\\WebArchiveCopyPasteTempFiles\\page23image1381824" \* MERGEFORMAT </w:instrText>
      </w:r>
      <w:r w:rsidRPr="00FB5B20">
        <w:rPr>
          <w:rFonts w:ascii="Times New Roman" w:eastAsia="Times New Roman" w:hAnsi="Times New Roman" w:cs="Times New Roman"/>
          <w:lang w:val="de-DE" w:eastAsia="de-DE"/>
        </w:rPr>
        <w:fldChar w:fldCharType="separate"/>
      </w:r>
      <w:r w:rsidRPr="00FB5B20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4FAE88E0" wp14:editId="474AD423">
            <wp:extent cx="605155" cy="2743200"/>
            <wp:effectExtent l="0" t="0" r="0" b="0"/>
            <wp:docPr id="48" name="Grafik 48" descr="page23image138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 descr="page23image13818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5B20">
        <w:rPr>
          <w:rFonts w:ascii="Times New Roman" w:eastAsia="Times New Roman" w:hAnsi="Times New Roman" w:cs="Times New Roman"/>
          <w:lang w:val="de-DE" w:eastAsia="de-DE"/>
        </w:rPr>
        <w:fldChar w:fldCharType="end"/>
      </w:r>
      <w:r w:rsidRPr="00FB5B20">
        <w:rPr>
          <w:rFonts w:ascii="Times New Roman" w:eastAsia="Times New Roman" w:hAnsi="Times New Roman" w:cs="Times New Roman"/>
          <w:lang w:val="de-DE" w:eastAsia="de-DE"/>
        </w:rPr>
        <w:fldChar w:fldCharType="begin"/>
      </w:r>
      <w:r w:rsidR="004E2631">
        <w:rPr>
          <w:rFonts w:ascii="Times New Roman" w:eastAsia="Times New Roman" w:hAnsi="Times New Roman" w:cs="Times New Roman"/>
          <w:lang w:val="de-DE" w:eastAsia="de-DE"/>
        </w:rPr>
        <w:instrText xml:space="preserve"> INCLUDEPICTURE "C:\\var\\folders\\sj\\pd40w8jn2jd8p54w4xv5knlc0000gn\\T\\com.microsoft.Word\\WebArchiveCopyPasteTempFiles\\page23image1391040" \* MERGEFORMAT </w:instrText>
      </w:r>
      <w:r w:rsidRPr="00FB5B20">
        <w:rPr>
          <w:rFonts w:ascii="Times New Roman" w:eastAsia="Times New Roman" w:hAnsi="Times New Roman" w:cs="Times New Roman"/>
          <w:lang w:val="de-DE" w:eastAsia="de-DE"/>
        </w:rPr>
        <w:fldChar w:fldCharType="separate"/>
      </w:r>
      <w:r w:rsidRPr="00FB5B20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75C5E93D" wp14:editId="6739AC2A">
            <wp:extent cx="4572000" cy="2743200"/>
            <wp:effectExtent l="0" t="0" r="0" b="0"/>
            <wp:docPr id="47" name="Grafik 47" descr="page23image13910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 descr="page23image13910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5B20">
        <w:rPr>
          <w:rFonts w:ascii="Times New Roman" w:eastAsia="Times New Roman" w:hAnsi="Times New Roman" w:cs="Times New Roman"/>
          <w:lang w:val="de-DE" w:eastAsia="de-DE"/>
        </w:rPr>
        <w:fldChar w:fldCharType="end"/>
      </w:r>
    </w:p>
    <w:sectPr w:rsidR="00C07AD2" w:rsidRPr="009D0759" w:rsidSect="00351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722EA" w14:textId="77777777" w:rsidR="004A5CC9" w:rsidRDefault="004A5CC9" w:rsidP="00990410">
      <w:r>
        <w:separator/>
      </w:r>
    </w:p>
  </w:endnote>
  <w:endnote w:type="continuationSeparator" w:id="0">
    <w:p w14:paraId="1FF30270" w14:textId="77777777" w:rsidR="004A5CC9" w:rsidRDefault="004A5CC9" w:rsidP="00990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21B4B" w14:textId="77777777" w:rsidR="004A5CC9" w:rsidRDefault="004A5CC9" w:rsidP="00990410">
      <w:r>
        <w:separator/>
      </w:r>
    </w:p>
  </w:footnote>
  <w:footnote w:type="continuationSeparator" w:id="0">
    <w:p w14:paraId="7ABBB304" w14:textId="77777777" w:rsidR="004A5CC9" w:rsidRDefault="004A5CC9" w:rsidP="009904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4D61"/>
    <w:multiLevelType w:val="hybridMultilevel"/>
    <w:tmpl w:val="7FEE48D2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C458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3FC7067"/>
    <w:multiLevelType w:val="hybridMultilevel"/>
    <w:tmpl w:val="845AE5B2"/>
    <w:lvl w:ilvl="0" w:tplc="C6FE9A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C6C96"/>
    <w:multiLevelType w:val="hybridMultilevel"/>
    <w:tmpl w:val="5E9E267E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C19C1"/>
    <w:multiLevelType w:val="hybridMultilevel"/>
    <w:tmpl w:val="88C0B4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F023B1"/>
    <w:multiLevelType w:val="multilevel"/>
    <w:tmpl w:val="E50C8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193817"/>
    <w:multiLevelType w:val="multilevel"/>
    <w:tmpl w:val="2B40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A65DB"/>
    <w:multiLevelType w:val="multilevel"/>
    <w:tmpl w:val="99DE6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68051B"/>
    <w:multiLevelType w:val="hybridMultilevel"/>
    <w:tmpl w:val="788E7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7A37D1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4697FDB"/>
    <w:multiLevelType w:val="hybridMultilevel"/>
    <w:tmpl w:val="F2AC48AE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B7392C"/>
    <w:multiLevelType w:val="hybridMultilevel"/>
    <w:tmpl w:val="01509A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7E6B14"/>
    <w:multiLevelType w:val="hybridMultilevel"/>
    <w:tmpl w:val="7A6E6E60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D01773"/>
    <w:multiLevelType w:val="hybridMultilevel"/>
    <w:tmpl w:val="7BA00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BF635F"/>
    <w:multiLevelType w:val="hybridMultilevel"/>
    <w:tmpl w:val="70CCAA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853508"/>
    <w:multiLevelType w:val="hybridMultilevel"/>
    <w:tmpl w:val="5B94AD84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662776">
    <w:abstractNumId w:val="5"/>
  </w:num>
  <w:num w:numId="2" w16cid:durableId="1080370010">
    <w:abstractNumId w:val="7"/>
  </w:num>
  <w:num w:numId="3" w16cid:durableId="733619974">
    <w:abstractNumId w:val="6"/>
  </w:num>
  <w:num w:numId="4" w16cid:durableId="32730004">
    <w:abstractNumId w:val="13"/>
  </w:num>
  <w:num w:numId="5" w16cid:durableId="1870798376">
    <w:abstractNumId w:val="4"/>
  </w:num>
  <w:num w:numId="6" w16cid:durableId="221259636">
    <w:abstractNumId w:val="14"/>
  </w:num>
  <w:num w:numId="7" w16cid:durableId="2096586550">
    <w:abstractNumId w:val="9"/>
  </w:num>
  <w:num w:numId="8" w16cid:durableId="13768484">
    <w:abstractNumId w:val="8"/>
  </w:num>
  <w:num w:numId="9" w16cid:durableId="519782452">
    <w:abstractNumId w:val="1"/>
  </w:num>
  <w:num w:numId="10" w16cid:durableId="45036559">
    <w:abstractNumId w:val="11"/>
  </w:num>
  <w:num w:numId="11" w16cid:durableId="243220574">
    <w:abstractNumId w:val="3"/>
  </w:num>
  <w:num w:numId="12" w16cid:durableId="390076000">
    <w:abstractNumId w:val="0"/>
  </w:num>
  <w:num w:numId="13" w16cid:durableId="1094401521">
    <w:abstractNumId w:val="15"/>
  </w:num>
  <w:num w:numId="14" w16cid:durableId="1166017571">
    <w:abstractNumId w:val="10"/>
  </w:num>
  <w:num w:numId="15" w16cid:durableId="1133788501">
    <w:abstractNumId w:val="12"/>
  </w:num>
  <w:num w:numId="16" w16cid:durableId="6502143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D87"/>
    <w:rsid w:val="000023D5"/>
    <w:rsid w:val="00026515"/>
    <w:rsid w:val="0003017B"/>
    <w:rsid w:val="0003249D"/>
    <w:rsid w:val="0004289F"/>
    <w:rsid w:val="000A1ACD"/>
    <w:rsid w:val="000C500E"/>
    <w:rsid w:val="000D5168"/>
    <w:rsid w:val="00165E1D"/>
    <w:rsid w:val="001C4A03"/>
    <w:rsid w:val="00216AD4"/>
    <w:rsid w:val="002241FF"/>
    <w:rsid w:val="00251266"/>
    <w:rsid w:val="002638B8"/>
    <w:rsid w:val="00281C4A"/>
    <w:rsid w:val="002C42E6"/>
    <w:rsid w:val="002C4C00"/>
    <w:rsid w:val="002D1BC2"/>
    <w:rsid w:val="002E1360"/>
    <w:rsid w:val="00323AB1"/>
    <w:rsid w:val="00351774"/>
    <w:rsid w:val="00356071"/>
    <w:rsid w:val="00377C60"/>
    <w:rsid w:val="00445D29"/>
    <w:rsid w:val="004A5CC9"/>
    <w:rsid w:val="004B4CCF"/>
    <w:rsid w:val="004E0610"/>
    <w:rsid w:val="004E2631"/>
    <w:rsid w:val="00525F10"/>
    <w:rsid w:val="005439D4"/>
    <w:rsid w:val="005F7E3A"/>
    <w:rsid w:val="00605495"/>
    <w:rsid w:val="00617FA1"/>
    <w:rsid w:val="006207B3"/>
    <w:rsid w:val="00667BCE"/>
    <w:rsid w:val="006B0CAC"/>
    <w:rsid w:val="006C6B0A"/>
    <w:rsid w:val="006D1828"/>
    <w:rsid w:val="006E7649"/>
    <w:rsid w:val="00782D20"/>
    <w:rsid w:val="007A214F"/>
    <w:rsid w:val="007B2291"/>
    <w:rsid w:val="007C0C4C"/>
    <w:rsid w:val="007E7F98"/>
    <w:rsid w:val="007F5981"/>
    <w:rsid w:val="00806A3F"/>
    <w:rsid w:val="00840339"/>
    <w:rsid w:val="0085554A"/>
    <w:rsid w:val="00893431"/>
    <w:rsid w:val="008B3E44"/>
    <w:rsid w:val="00907FA0"/>
    <w:rsid w:val="00913528"/>
    <w:rsid w:val="00932D29"/>
    <w:rsid w:val="009334D8"/>
    <w:rsid w:val="00990410"/>
    <w:rsid w:val="009A3BD7"/>
    <w:rsid w:val="009A6433"/>
    <w:rsid w:val="009D0759"/>
    <w:rsid w:val="009F1612"/>
    <w:rsid w:val="00A62B1C"/>
    <w:rsid w:val="00A77963"/>
    <w:rsid w:val="00A941B0"/>
    <w:rsid w:val="00A9436B"/>
    <w:rsid w:val="00AA486D"/>
    <w:rsid w:val="00B07114"/>
    <w:rsid w:val="00B6407B"/>
    <w:rsid w:val="00B93C08"/>
    <w:rsid w:val="00BB6A0C"/>
    <w:rsid w:val="00BD4CA6"/>
    <w:rsid w:val="00BE0C02"/>
    <w:rsid w:val="00BE78C8"/>
    <w:rsid w:val="00C07AD2"/>
    <w:rsid w:val="00C76EB2"/>
    <w:rsid w:val="00C80010"/>
    <w:rsid w:val="00C826EB"/>
    <w:rsid w:val="00CB63A5"/>
    <w:rsid w:val="00CE4797"/>
    <w:rsid w:val="00CF46BC"/>
    <w:rsid w:val="00D04019"/>
    <w:rsid w:val="00D14718"/>
    <w:rsid w:val="00D803FB"/>
    <w:rsid w:val="00DC0FB3"/>
    <w:rsid w:val="00DC5D87"/>
    <w:rsid w:val="00E345B6"/>
    <w:rsid w:val="00E8151E"/>
    <w:rsid w:val="00E9127A"/>
    <w:rsid w:val="00EC14F2"/>
    <w:rsid w:val="00EE6A72"/>
    <w:rsid w:val="00EF1A91"/>
    <w:rsid w:val="00F0425C"/>
    <w:rsid w:val="00F2089D"/>
    <w:rsid w:val="00FB5B20"/>
    <w:rsid w:val="00FD78A1"/>
    <w:rsid w:val="00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BCB70"/>
  <w14:defaultImageDpi w14:val="32767"/>
  <w15:chartTrackingRefBased/>
  <w15:docId w15:val="{9256CFA2-25B7-EE42-A1B9-B53F8408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s-E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2D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4C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60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17F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C5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fault">
    <w:name w:val="Default"/>
    <w:rsid w:val="00DC5D8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Tabellenraster">
    <w:name w:val="Table Grid"/>
    <w:basedOn w:val="NormaleTabelle"/>
    <w:uiPriority w:val="39"/>
    <w:rsid w:val="00990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904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0410"/>
    <w:rPr>
      <w:lang w:val="es-ES"/>
    </w:rPr>
  </w:style>
  <w:style w:type="paragraph" w:styleId="Fuzeile">
    <w:name w:val="footer"/>
    <w:basedOn w:val="Standard"/>
    <w:link w:val="FuzeileZchn"/>
    <w:uiPriority w:val="99"/>
    <w:unhideWhenUsed/>
    <w:rsid w:val="009904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0410"/>
    <w:rPr>
      <w:lang w:val="es-E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34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34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3431"/>
    <w:rPr>
      <w:sz w:val="20"/>
      <w:szCs w:val="20"/>
      <w:lang w:val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34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3431"/>
    <w:rPr>
      <w:b/>
      <w:bCs/>
      <w:sz w:val="20"/>
      <w:szCs w:val="20"/>
      <w:lang w:val="es-E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D4C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600F"/>
    <w:rPr>
      <w:rFonts w:asciiTheme="majorHAnsi" w:eastAsiaTheme="majorEastAsia" w:hAnsiTheme="majorHAnsi" w:cstheme="majorBidi"/>
      <w:color w:val="1F3763" w:themeColor="accent1" w:themeShade="7F"/>
      <w:lang w:val="es-ES"/>
    </w:rPr>
  </w:style>
  <w:style w:type="paragraph" w:styleId="Listenabsatz">
    <w:name w:val="List Paragraph"/>
    <w:basedOn w:val="Standard"/>
    <w:uiPriority w:val="34"/>
    <w:qFormat/>
    <w:rsid w:val="00FF600F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617FA1"/>
    <w:rPr>
      <w:rFonts w:asciiTheme="majorHAnsi" w:eastAsiaTheme="majorEastAsia" w:hAnsiTheme="majorHAnsi" w:cstheme="majorBidi"/>
      <w:i/>
      <w:iCs/>
      <w:color w:val="2F5496" w:themeColor="accent1" w:themeShade="BF"/>
      <w:lang w:val="es-E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D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63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631"/>
    <w:rPr>
      <w:rFonts w:ascii="Segoe UI" w:hAnsi="Segoe UI" w:cs="Segoe UI"/>
      <w:sz w:val="18"/>
      <w:szCs w:val="18"/>
      <w:lang w:val="es-ES"/>
    </w:rPr>
  </w:style>
  <w:style w:type="paragraph" w:styleId="berarbeitung">
    <w:name w:val="Revision"/>
    <w:hidden/>
    <w:uiPriority w:val="99"/>
    <w:semiHidden/>
    <w:rsid w:val="00D14718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0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6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2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1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30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46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82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7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87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512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80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89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7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5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7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29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7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41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69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1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73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8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74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3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3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2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79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22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88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3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533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2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9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2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2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92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8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6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24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1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3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5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chfischer</dc:creator>
  <cp:keywords/>
  <dc:description/>
  <cp:lastModifiedBy>Microsoft Office User</cp:lastModifiedBy>
  <cp:revision>4</cp:revision>
  <dcterms:created xsi:type="dcterms:W3CDTF">2023-04-26T12:05:00Z</dcterms:created>
  <dcterms:modified xsi:type="dcterms:W3CDTF">2023-04-29T09:52:00Z</dcterms:modified>
</cp:coreProperties>
</file>